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207A1" w14:textId="20DA1909" w:rsidR="00C96DA4" w:rsidRPr="00F721CF" w:rsidRDefault="00F721CF" w:rsidP="00EF29A3">
      <w:pPr>
        <w:spacing w:after="200" w:line="288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bookmarkStart w:id="0" w:name="_GoBack"/>
      <w:bookmarkEnd w:id="0"/>
      <w:r w:rsidRPr="00F721CF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S</w:t>
      </w:r>
      <w:r w:rsidR="009470B7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2</w:t>
      </w:r>
      <w:r w:rsidRPr="00F721CF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 </w:t>
      </w:r>
      <w:r w:rsidR="00EF6B72" w:rsidRPr="00F721CF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Appendix</w:t>
      </w:r>
      <w:r w:rsidRPr="00F721CF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. </w:t>
      </w:r>
      <w:r w:rsidR="00302BC8" w:rsidRPr="00F721CF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Provisional PubMed </w:t>
      </w:r>
      <w:r w:rsidR="00EF6B72" w:rsidRPr="00F721CF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search strateg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8259"/>
      </w:tblGrid>
      <w:tr w:rsidR="00AD0B7F" w:rsidRPr="00502FC1" w14:paraId="6E992419" w14:textId="77777777" w:rsidTr="00BD5ACF">
        <w:trPr>
          <w:trHeight w:val="318"/>
        </w:trPr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4765DA" w14:textId="07448710" w:rsidR="00AD0B7F" w:rsidRPr="00502FC1" w:rsidRDefault="00AD0B7F" w:rsidP="00D512B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2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ry</w:t>
            </w:r>
          </w:p>
        </w:tc>
        <w:tc>
          <w:tcPr>
            <w:tcW w:w="84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1B264D" w14:textId="2DF8A1D9" w:rsidR="00AD0B7F" w:rsidRPr="00502FC1" w:rsidRDefault="00AD0B7F" w:rsidP="00D512B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2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arch </w:t>
            </w:r>
            <w:r w:rsidR="009C17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ings</w:t>
            </w:r>
          </w:p>
        </w:tc>
      </w:tr>
      <w:tr w:rsidR="00AD0B7F" w:rsidRPr="00502FC1" w14:paraId="20FB3F6E" w14:textId="77777777" w:rsidTr="00CD5BD3">
        <w:trPr>
          <w:trHeight w:val="1703"/>
        </w:trPr>
        <w:tc>
          <w:tcPr>
            <w:tcW w:w="567" w:type="dxa"/>
            <w:tcBorders>
              <w:top w:val="single" w:sz="4" w:space="0" w:color="auto"/>
            </w:tcBorders>
          </w:tcPr>
          <w:p w14:paraId="040AC1E8" w14:textId="2F409084" w:rsidR="00AD0B7F" w:rsidRPr="00502FC1" w:rsidRDefault="00AD0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8443" w:type="dxa"/>
            <w:tcBorders>
              <w:top w:val="single" w:sz="4" w:space="0" w:color="auto"/>
            </w:tcBorders>
          </w:tcPr>
          <w:p w14:paraId="2BBD8745" w14:textId="77DDB36A" w:rsidR="00AD0B7F" w:rsidRPr="00BA6452" w:rsidRDefault="00357378" w:rsidP="00BD5A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plasms[</w:t>
            </w:r>
            <w:proofErr w:type="spellStart"/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r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oplasm*[Title/Abstract] OR 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</w:t>
            </w:r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r w:rsidR="00952B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</w:t>
            </w:r>
            <w:proofErr w:type="spellEnd"/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 OR tumor</w:t>
            </w:r>
            <w:r w:rsidR="00226EA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proofErr w:type="spellStart"/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[Title/Abstract] </w:t>
            </w:r>
            <w:r w:rsidR="00853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proofErr w:type="spellStart"/>
            <w:r w:rsidR="00853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olog</w:t>
            </w:r>
            <w:proofErr w:type="spellEnd"/>
            <w:r w:rsidR="00952B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952B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carcinoma*</w:t>
            </w:r>
            <w:r w:rsidR="00952B46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952B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sarcoma</w:t>
            </w:r>
            <w:r w:rsidR="00952B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aemia</w:t>
            </w:r>
            <w:proofErr w:type="spellEnd"/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2B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leuk</w:t>
            </w:r>
            <w:r w:rsidR="00952B46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a[Title/Abstract]</w:t>
            </w:r>
            <w:r w:rsidR="00952B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lymphoma</w:t>
            </w:r>
            <w:r w:rsidR="002D0330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952B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bone marrow transplantation</w:t>
            </w:r>
            <w:r w:rsidR="002D0330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952B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B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bone marrow transplant*</w:t>
            </w:r>
            <w:r w:rsidR="002D0330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2D0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="002D0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oncological</w:t>
            </w:r>
            <w:proofErr w:type="spellEnd"/>
            <w:r w:rsidR="002D0330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340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0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glioma*</w:t>
            </w:r>
            <w:r w:rsidR="002D0330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2D0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32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melanoma</w:t>
            </w:r>
            <w:r w:rsidR="00F32629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F32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adenocarcinoma</w:t>
            </w:r>
            <w:r w:rsidR="00F32629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</w:p>
        </w:tc>
      </w:tr>
      <w:tr w:rsidR="00AD0B7F" w:rsidRPr="009A4C0B" w14:paraId="47A3DA50" w14:textId="77777777" w:rsidTr="005F6637">
        <w:trPr>
          <w:trHeight w:val="4683"/>
        </w:trPr>
        <w:tc>
          <w:tcPr>
            <w:tcW w:w="567" w:type="dxa"/>
          </w:tcPr>
          <w:p w14:paraId="4F0572D7" w14:textId="4841553B" w:rsidR="00AD0B7F" w:rsidRPr="00502FC1" w:rsidRDefault="00AD0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8443" w:type="dxa"/>
          </w:tcPr>
          <w:p w14:paraId="1F136F5C" w14:textId="60E814D4" w:rsidR="00AD0B7F" w:rsidRPr="00502FC1" w:rsidRDefault="003573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rcise[</w:t>
            </w:r>
            <w:proofErr w:type="spellStart"/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E</w:t>
            </w:r>
            <w:r w:rsidR="0093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rcise therapy[</w:t>
            </w:r>
            <w:proofErr w:type="spellStart"/>
            <w:r w:rsidR="0093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93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0E3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71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Exercise Movement Techniques</w:t>
            </w:r>
            <w:r w:rsidR="00671D9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="00671D9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671D9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671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0E3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Exertion</w:t>
            </w:r>
            <w:r w:rsidR="000E3AA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="000E3AA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0E3AA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0E3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hysical Fitness</w:t>
            </w:r>
            <w:r w:rsidR="000E3AA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="000E3AA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0E3AA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0E3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ports</w:t>
            </w:r>
            <w:r w:rsidR="000E3AA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="000E3AA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0E3AA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0E3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2FC1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proofErr w:type="spellStart"/>
            <w:r w:rsidR="0045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</w:t>
            </w:r>
            <w:proofErr w:type="spellEnd"/>
            <w:r w:rsidR="0045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4530D4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96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</w:t>
            </w:r>
            <w:r w:rsidR="008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A42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96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</w:t>
            </w:r>
            <w:r w:rsidR="00AA42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*”</w:t>
            </w:r>
            <w:r w:rsidR="00AA429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AA42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“physical </w:t>
            </w:r>
            <w:proofErr w:type="spellStart"/>
            <w:r w:rsidR="008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</w:t>
            </w:r>
            <w:proofErr w:type="spellEnd"/>
            <w:r w:rsidR="008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”</w:t>
            </w:r>
            <w:r w:rsidR="008649D4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8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B71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02FC1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medicine</w:t>
            </w:r>
            <w:r w:rsidR="00B71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502FC1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B71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B41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intervention*</w:t>
            </w:r>
            <w:r w:rsidR="00B71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B41E43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B71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71DCB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93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bookmarkStart w:id="1" w:name="OLE_LINK1"/>
            <w:bookmarkStart w:id="2" w:name="OLE_LINK2"/>
            <w:r w:rsidR="00B71DCB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="00B71DCB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</w:t>
            </w:r>
            <w:proofErr w:type="spellEnd"/>
            <w:r w:rsidR="00B71DCB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bookmarkEnd w:id="1"/>
            <w:bookmarkEnd w:id="2"/>
            <w:r w:rsidR="0093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B71DCB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B71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93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style intervention*</w:t>
            </w:r>
            <w:r w:rsidR="0093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EC008B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042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93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4042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lifestyle*</w:t>
            </w:r>
            <w:r w:rsidR="0093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4042A1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4042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02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multimodal</w:t>
            </w:r>
            <w:r w:rsidR="009A4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ention*</w:t>
            </w:r>
            <w:r w:rsidR="0070270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9A4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702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ality</w:t>
            </w:r>
            <w:r w:rsidR="0070270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702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multicomponent</w:t>
            </w:r>
            <w:r w:rsidR="0070270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702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F6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complementary </w:t>
            </w:r>
            <w:proofErr w:type="spellStart"/>
            <w:r w:rsidR="005F6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</w:t>
            </w:r>
            <w:proofErr w:type="spellEnd"/>
            <w:r w:rsidR="005F6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5F663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5F6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41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</w:t>
            </w:r>
            <w:r w:rsidR="005C7770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C323F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30A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soccer</w:t>
            </w:r>
            <w:r w:rsidR="00530A4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530A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football</w:t>
            </w:r>
            <w:r w:rsidR="00530A4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530A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wimming</w:t>
            </w:r>
            <w:r w:rsidR="00530A4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530A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rowing</w:t>
            </w:r>
            <w:r w:rsidR="00530A4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530A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1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rehabilitation[Title/Abstract] OR pre</w:t>
            </w:r>
            <w:r w:rsidR="00980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1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ilitation</w:t>
            </w:r>
            <w:r w:rsidR="00312EE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31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recreational</w:t>
            </w:r>
            <w:r w:rsidR="00312EE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9A4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leisure-time</w:t>
            </w:r>
            <w:r w:rsidR="009A4C0B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9A4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1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telehealth[Title/Abstract] </w:t>
            </w:r>
            <w:r w:rsidR="00552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tele</w:t>
            </w:r>
            <w:r w:rsidR="00980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52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habilitation[Title/Abstract] </w:t>
            </w:r>
            <w:r w:rsidR="00D512B5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475328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k*[Title/Abstract] </w:t>
            </w:r>
            <w:r w:rsidR="0045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jog*</w:t>
            </w:r>
            <w:r w:rsidR="004530D4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45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run*</w:t>
            </w:r>
            <w:r w:rsidR="00A725F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725F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A725F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ning”</w:t>
            </w:r>
            <w:r w:rsidR="00A725F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OR 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A725F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urance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ning”</w:t>
            </w:r>
            <w:r w:rsidR="00A725F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“cardio training”</w:t>
            </w:r>
            <w:r w:rsidR="00A725F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75328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475328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raining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475328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“muscle training”</w:t>
            </w:r>
            <w:r w:rsidR="00A725F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4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“strengthening training”</w:t>
            </w:r>
            <w:r w:rsidR="00644FC1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644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weightlifting</w:t>
            </w:r>
            <w:r w:rsidR="004530D4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45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45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ifting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4530D4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A72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C7770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a</w:t>
            </w:r>
            <w:r w:rsidR="00312EE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proofErr w:type="spellStart"/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ates</w:t>
            </w:r>
            <w:proofErr w:type="spellEnd"/>
            <w:r w:rsidR="00312EE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Qigong</w:t>
            </w:r>
            <w:r w:rsidR="00312EE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31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7B0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</w:t>
            </w:r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B0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</w:t>
            </w:r>
            <w:r w:rsidR="0031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312EE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proofErr w:type="spellStart"/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chi</w:t>
            </w:r>
            <w:proofErr w:type="spellEnd"/>
            <w:r w:rsidR="00312EE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DB3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“tai chi </w:t>
            </w:r>
            <w:proofErr w:type="spellStart"/>
            <w:r w:rsidR="00DB3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</w:t>
            </w:r>
            <w:proofErr w:type="spellEnd"/>
            <w:r w:rsidR="00DB3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C60FFB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DB3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31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7B0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</w:t>
            </w:r>
            <w:r w:rsidR="00EC00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B0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</w:t>
            </w:r>
            <w:r w:rsidR="0031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312EE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proofErr w:type="spellStart"/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ji</w:t>
            </w:r>
            <w:proofErr w:type="spellEnd"/>
            <w:r w:rsidR="00C60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31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i ji </w:t>
            </w:r>
            <w:proofErr w:type="spellStart"/>
            <w:r w:rsidR="006C7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</w:t>
            </w:r>
            <w:proofErr w:type="spellEnd"/>
            <w:r w:rsidR="0031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312EEE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</w:t>
            </w:r>
            <w:r w:rsidR="00C60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DE45F7" w:rsidRPr="00DE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therapy</w:t>
            </w:r>
            <w:r w:rsidR="00DE45F7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AB40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exergaming</w:t>
            </w:r>
            <w:r w:rsidR="00AB40A6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AB40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“video-game based”</w:t>
            </w:r>
            <w:r w:rsidR="00AB40A6"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</w:t>
            </w:r>
            <w:r w:rsidR="00AB40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512B5" w:rsidRPr="00502FC1" w14:paraId="443C4774" w14:textId="77777777" w:rsidTr="00BD5ACF">
        <w:tc>
          <w:tcPr>
            <w:tcW w:w="567" w:type="dxa"/>
          </w:tcPr>
          <w:p w14:paraId="618D2917" w14:textId="578DF3A6" w:rsidR="00D512B5" w:rsidRPr="00502FC1" w:rsidRDefault="00D51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8443" w:type="dxa"/>
          </w:tcPr>
          <w:p w14:paraId="7F6E4439" w14:textId="3859392F" w:rsidR="00D512B5" w:rsidRPr="00502FC1" w:rsidRDefault="00D51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AND #2</w:t>
            </w:r>
          </w:p>
        </w:tc>
      </w:tr>
    </w:tbl>
    <w:p w14:paraId="67808C7D" w14:textId="7AA6EC66" w:rsidR="00BF26AA" w:rsidRPr="00C30CA3" w:rsidRDefault="00BF26AA" w:rsidP="00DE45F7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BF26AA" w:rsidRPr="00C30CA3" w:rsidSect="0042787D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0B8CF" w14:textId="77777777" w:rsidR="006D610A" w:rsidRDefault="006D610A" w:rsidP="00FC475C">
      <w:r>
        <w:separator/>
      </w:r>
    </w:p>
  </w:endnote>
  <w:endnote w:type="continuationSeparator" w:id="0">
    <w:p w14:paraId="64BBC32E" w14:textId="77777777" w:rsidR="006D610A" w:rsidRDefault="006D610A" w:rsidP="00FC4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73716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B15637" w14:textId="757CE138" w:rsidR="00FC475C" w:rsidRDefault="00FC475C" w:rsidP="00E839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BEBEFA" w14:textId="77777777" w:rsidR="00FC475C" w:rsidRDefault="00FC47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38197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08806C" w14:textId="1BA9335E" w:rsidR="00FC475C" w:rsidRDefault="00FC475C" w:rsidP="00E839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599727" w14:textId="77777777" w:rsidR="00FC475C" w:rsidRDefault="00FC4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C6E08" w14:textId="77777777" w:rsidR="006D610A" w:rsidRDefault="006D610A" w:rsidP="00FC475C">
      <w:r>
        <w:separator/>
      </w:r>
    </w:p>
  </w:footnote>
  <w:footnote w:type="continuationSeparator" w:id="0">
    <w:p w14:paraId="31E881F7" w14:textId="77777777" w:rsidR="006D610A" w:rsidRDefault="006D610A" w:rsidP="00FC47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6B4CAE" w14:textId="52BB20E6" w:rsidR="007471F2" w:rsidRDefault="007471F2">
    <w:pPr>
      <w:pStyle w:val="Header"/>
    </w:pPr>
    <w:r w:rsidRPr="001B0C71">
      <w:rPr>
        <w:rFonts w:ascii="Times New Roman" w:hAnsi="Times New Roman" w:cs="Times New Roman"/>
        <w:b/>
      </w:rPr>
      <w:ptab w:relativeTo="margin" w:alignment="center" w:leader="none"/>
    </w:r>
    <w:r w:rsidRPr="001B0C71">
      <w:rPr>
        <w:rFonts w:ascii="Times New Roman" w:hAnsi="Times New Roman" w:cs="Times New Roman"/>
        <w:b/>
      </w:rPr>
      <w:ptab w:relativeTo="margin" w:alignment="right" w:leader="none"/>
    </w:r>
    <w:r>
      <w:rPr>
        <w:rFonts w:ascii="Times New Roman" w:hAnsi="Times New Roman" w:cs="Times New Roman"/>
        <w:b/>
      </w:rPr>
      <w:t>Harms-reporting in exercise oncology t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6AA"/>
    <w:rsid w:val="00041024"/>
    <w:rsid w:val="000B590F"/>
    <w:rsid w:val="000C63F5"/>
    <w:rsid w:val="000E3AA7"/>
    <w:rsid w:val="00113532"/>
    <w:rsid w:val="00226EAE"/>
    <w:rsid w:val="002D0330"/>
    <w:rsid w:val="002F1F16"/>
    <w:rsid w:val="00302BC8"/>
    <w:rsid w:val="00312EEE"/>
    <w:rsid w:val="003407FD"/>
    <w:rsid w:val="00357378"/>
    <w:rsid w:val="003B446F"/>
    <w:rsid w:val="003E7C48"/>
    <w:rsid w:val="003F73FA"/>
    <w:rsid w:val="004042A1"/>
    <w:rsid w:val="0042787D"/>
    <w:rsid w:val="00447CB0"/>
    <w:rsid w:val="004530D4"/>
    <w:rsid w:val="00475328"/>
    <w:rsid w:val="004A2CCE"/>
    <w:rsid w:val="004D7772"/>
    <w:rsid w:val="00502FC1"/>
    <w:rsid w:val="00530A47"/>
    <w:rsid w:val="0053637A"/>
    <w:rsid w:val="00552B2C"/>
    <w:rsid w:val="005C7770"/>
    <w:rsid w:val="005F6637"/>
    <w:rsid w:val="00610A0C"/>
    <w:rsid w:val="00644FC1"/>
    <w:rsid w:val="00671D97"/>
    <w:rsid w:val="006C78C2"/>
    <w:rsid w:val="006D2AB9"/>
    <w:rsid w:val="006D610A"/>
    <w:rsid w:val="006F6756"/>
    <w:rsid w:val="00702707"/>
    <w:rsid w:val="007462DC"/>
    <w:rsid w:val="007471F2"/>
    <w:rsid w:val="007B0BE8"/>
    <w:rsid w:val="007C0E13"/>
    <w:rsid w:val="00830364"/>
    <w:rsid w:val="008325A0"/>
    <w:rsid w:val="00853A91"/>
    <w:rsid w:val="008649D4"/>
    <w:rsid w:val="00885EFF"/>
    <w:rsid w:val="008D03F4"/>
    <w:rsid w:val="00935035"/>
    <w:rsid w:val="009470B7"/>
    <w:rsid w:val="00952B46"/>
    <w:rsid w:val="00967A65"/>
    <w:rsid w:val="00980D13"/>
    <w:rsid w:val="009A4C0B"/>
    <w:rsid w:val="009C1788"/>
    <w:rsid w:val="00A026BA"/>
    <w:rsid w:val="00A1361D"/>
    <w:rsid w:val="00A62FF0"/>
    <w:rsid w:val="00A725F7"/>
    <w:rsid w:val="00AA429E"/>
    <w:rsid w:val="00AB40A6"/>
    <w:rsid w:val="00AC4126"/>
    <w:rsid w:val="00AD0B7F"/>
    <w:rsid w:val="00B41E43"/>
    <w:rsid w:val="00B71DCB"/>
    <w:rsid w:val="00BA6452"/>
    <w:rsid w:val="00BB1D2D"/>
    <w:rsid w:val="00BD5ACF"/>
    <w:rsid w:val="00BE03E2"/>
    <w:rsid w:val="00BF26AA"/>
    <w:rsid w:val="00C031EE"/>
    <w:rsid w:val="00C30CA3"/>
    <w:rsid w:val="00C323F5"/>
    <w:rsid w:val="00C60FFB"/>
    <w:rsid w:val="00C96DA4"/>
    <w:rsid w:val="00CA351A"/>
    <w:rsid w:val="00CD5BD3"/>
    <w:rsid w:val="00D224D8"/>
    <w:rsid w:val="00D512B5"/>
    <w:rsid w:val="00DB2954"/>
    <w:rsid w:val="00DB3307"/>
    <w:rsid w:val="00DE45F7"/>
    <w:rsid w:val="00EC008B"/>
    <w:rsid w:val="00EF29A3"/>
    <w:rsid w:val="00EF6B72"/>
    <w:rsid w:val="00F028DB"/>
    <w:rsid w:val="00F32629"/>
    <w:rsid w:val="00F721CF"/>
    <w:rsid w:val="00F92D09"/>
    <w:rsid w:val="00FA3AAB"/>
    <w:rsid w:val="00FC1BE1"/>
    <w:rsid w:val="00FC475C"/>
    <w:rsid w:val="00FD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F9D68"/>
  <w15:chartTrackingRefBased/>
  <w15:docId w15:val="{73C0620C-206C-634E-B3C4-9F78FFBE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47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75C"/>
  </w:style>
  <w:style w:type="character" w:styleId="PageNumber">
    <w:name w:val="page number"/>
    <w:basedOn w:val="DefaultParagraphFont"/>
    <w:uiPriority w:val="99"/>
    <w:semiHidden/>
    <w:unhideWhenUsed/>
    <w:rsid w:val="00FC475C"/>
  </w:style>
  <w:style w:type="paragraph" w:styleId="Header">
    <w:name w:val="header"/>
    <w:basedOn w:val="Normal"/>
    <w:link w:val="HeaderChar"/>
    <w:uiPriority w:val="99"/>
    <w:unhideWhenUsed/>
    <w:rsid w:val="007471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4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HAO</dc:creator>
  <cp:keywords/>
  <dc:description/>
  <cp:lastModifiedBy>LUO HAO</cp:lastModifiedBy>
  <cp:revision>2</cp:revision>
  <dcterms:created xsi:type="dcterms:W3CDTF">2022-01-30T08:18:00Z</dcterms:created>
  <dcterms:modified xsi:type="dcterms:W3CDTF">2022-01-30T08:18:00Z</dcterms:modified>
</cp:coreProperties>
</file>